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A5FFB" w14:textId="1E1121AE" w:rsidR="008E4C24" w:rsidRPr="008B7849" w:rsidRDefault="009A4B66" w:rsidP="008E4C24">
      <w:pPr>
        <w:pStyle w:val="Lgende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5B2A4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="00E622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r w:rsidRPr="005B2A4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Table</w:t>
      </w:r>
      <w:r w:rsidR="00E622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="003F66E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3F66E0" w:rsidRPr="003F66E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All</w:t>
      </w:r>
      <w:r w:rsidR="00D5441F" w:rsidRPr="005B2A49">
        <w:rPr>
          <w:lang w:val="en-GB"/>
        </w:rPr>
        <w:t xml:space="preserve"> </w:t>
      </w:r>
      <w:proofErr w:type="spellStart"/>
      <w:r w:rsidR="00E567A7" w:rsidRPr="00E567A7">
        <w:rPr>
          <w:rFonts w:ascii="Times New Roman" w:hAnsi="Times New Roman" w:cs="Times New Roman"/>
          <w:color w:val="auto"/>
          <w:sz w:val="24"/>
          <w:szCs w:val="24"/>
          <w:lang w:val="en-GB"/>
        </w:rPr>
        <w:t>Bemisia</w:t>
      </w:r>
      <w:proofErr w:type="spellEnd"/>
      <w:r w:rsidR="00E567A7" w:rsidRPr="00E567A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spellStart"/>
      <w:r w:rsidR="00E567A7" w:rsidRPr="00E567A7">
        <w:rPr>
          <w:rFonts w:ascii="Times New Roman" w:hAnsi="Times New Roman" w:cs="Times New Roman"/>
          <w:color w:val="auto"/>
          <w:sz w:val="24"/>
          <w:szCs w:val="24"/>
          <w:lang w:val="en-GB"/>
        </w:rPr>
        <w:t>tabaci</w:t>
      </w:r>
      <w:proofErr w:type="spellEnd"/>
      <w:r w:rsidR="00E567A7" w:rsidRPr="00E567A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spellStart"/>
      <w:r w:rsidR="00E567A7" w:rsidRPr="00A16C4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mtCOI</w:t>
      </w:r>
      <w:proofErr w:type="spellEnd"/>
      <w:r w:rsidR="003F66E0" w:rsidRPr="00A16C4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haplotypes and their</w:t>
      </w:r>
      <w:r w:rsidR="00E567A7" w:rsidRPr="00A16C4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ccession numbers</w:t>
      </w:r>
      <w:r w:rsidR="003F66E0" w:rsidRPr="00A16C4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found in this study</w:t>
      </w:r>
      <w:r w:rsidR="00E567A7" w:rsidRPr="00A16C4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</w:p>
    <w:tbl>
      <w:tblPr>
        <w:tblW w:w="9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4"/>
        <w:gridCol w:w="2152"/>
        <w:gridCol w:w="1225"/>
        <w:gridCol w:w="399"/>
        <w:gridCol w:w="886"/>
        <w:gridCol w:w="1316"/>
      </w:tblGrid>
      <w:tr w:rsidR="00E567A7" w:rsidRPr="00E22F45" w14:paraId="38D099A2" w14:textId="77777777" w:rsidTr="00F33B11">
        <w:trPr>
          <w:trHeight w:val="450"/>
        </w:trPr>
        <w:tc>
          <w:tcPr>
            <w:tcW w:w="3494" w:type="dxa"/>
            <w:vMerge w:val="restart"/>
            <w:shd w:val="clear" w:color="auto" w:fill="auto"/>
            <w:noWrap/>
            <w:vAlign w:val="center"/>
            <w:hideMark/>
          </w:tcPr>
          <w:p w14:paraId="46C8E44C" w14:textId="417AACC1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ocality</w:t>
            </w:r>
            <w:proofErr w:type="spellEnd"/>
          </w:p>
        </w:tc>
        <w:tc>
          <w:tcPr>
            <w:tcW w:w="2152" w:type="dxa"/>
            <w:vMerge w:val="restart"/>
            <w:shd w:val="clear" w:color="auto" w:fill="auto"/>
            <w:noWrap/>
            <w:vAlign w:val="center"/>
            <w:hideMark/>
          </w:tcPr>
          <w:p w14:paraId="23EB084F" w14:textId="3F7FADCB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</w:t>
            </w:r>
            <w:r w:rsidRPr="00E2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1225" w:type="dxa"/>
            <w:vMerge w:val="restart"/>
            <w:shd w:val="clear" w:color="auto" w:fill="auto"/>
            <w:noWrap/>
            <w:vAlign w:val="center"/>
            <w:hideMark/>
          </w:tcPr>
          <w:p w14:paraId="0AAA8A3B" w14:textId="529ABBA9" w:rsidR="00E567A7" w:rsidRPr="00E22F45" w:rsidRDefault="00E567A7" w:rsidP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Haplotyp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</w:t>
            </w:r>
            <w:r w:rsidRPr="00E2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equence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399" w:type="dxa"/>
            <w:vMerge w:val="restart"/>
            <w:shd w:val="clear" w:color="auto" w:fill="auto"/>
            <w:vAlign w:val="center"/>
            <w:hideMark/>
          </w:tcPr>
          <w:p w14:paraId="4B85B081" w14:textId="5A511E85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886" w:type="dxa"/>
            <w:vMerge w:val="restart"/>
            <w:shd w:val="clear" w:color="auto" w:fill="auto"/>
            <w:vAlign w:val="center"/>
            <w:hideMark/>
          </w:tcPr>
          <w:p w14:paraId="62D1321B" w14:textId="55E62C53" w:rsidR="00E567A7" w:rsidRPr="00E22F45" w:rsidRDefault="003F66E0" w:rsidP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F66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Bemisia</w:t>
            </w:r>
            <w:proofErr w:type="spellEnd"/>
            <w:r w:rsidRPr="003F66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F66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tabac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1316" w:type="dxa"/>
            <w:vMerge w:val="restart"/>
            <w:shd w:val="clear" w:color="auto" w:fill="auto"/>
            <w:vAlign w:val="center"/>
            <w:hideMark/>
          </w:tcPr>
          <w:p w14:paraId="0E7C2F92" w14:textId="77777777" w:rsidR="00E567A7" w:rsidRPr="00E22F45" w:rsidRDefault="00E567A7" w:rsidP="001A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Accession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</w:p>
        </w:tc>
      </w:tr>
      <w:tr w:rsidR="00E567A7" w:rsidRPr="00E22F45" w14:paraId="19B7D994" w14:textId="77777777" w:rsidTr="00F33B11">
        <w:trPr>
          <w:trHeight w:val="450"/>
        </w:trPr>
        <w:tc>
          <w:tcPr>
            <w:tcW w:w="3494" w:type="dxa"/>
            <w:vMerge/>
            <w:vAlign w:val="center"/>
            <w:hideMark/>
          </w:tcPr>
          <w:p w14:paraId="35A2B039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152" w:type="dxa"/>
            <w:vMerge/>
            <w:vAlign w:val="center"/>
            <w:hideMark/>
          </w:tcPr>
          <w:p w14:paraId="3D4F426A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14:paraId="24B3AFD4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9" w:type="dxa"/>
            <w:vMerge/>
            <w:vAlign w:val="center"/>
            <w:hideMark/>
          </w:tcPr>
          <w:p w14:paraId="1C6D3142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24077144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16" w:type="dxa"/>
            <w:vMerge/>
            <w:vAlign w:val="center"/>
            <w:hideMark/>
          </w:tcPr>
          <w:p w14:paraId="4C9111B3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E567A7" w:rsidRPr="00E22F45" w14:paraId="4B7A060B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3D22B545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ouaké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790DBE0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B5008FA" w14:textId="1E5CE9CA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5H7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1875282E" w14:textId="1DADC806" w:rsidR="00E567A7" w:rsidRPr="00E22F45" w:rsidRDefault="003F66E0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1931984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SA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346CE9E" w14:textId="16906331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35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63</w:t>
            </w:r>
          </w:p>
        </w:tc>
      </w:tr>
      <w:tr w:rsidR="00E567A7" w:rsidRPr="00E22F45" w14:paraId="5C2D5AD6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2346BEC5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ouaké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C115F2F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17D832F" w14:textId="4DEC5ABD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5E5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771E9EAD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CBA55BF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SA1_SG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7866D0" w14:textId="72698F0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1B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62</w:t>
            </w:r>
          </w:p>
        </w:tc>
      </w:tr>
      <w:tr w:rsidR="00E567A7" w:rsidRPr="00E22F45" w14:paraId="384FE27B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5302B40F" w14:textId="4F452FC4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erkessédougou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9C28801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6E85F10" w14:textId="7F61D4C1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5D3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3B93B457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C7A4B0B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Q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9DABE0" w14:textId="4FFE94FC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05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45</w:t>
            </w:r>
          </w:p>
        </w:tc>
      </w:tr>
      <w:tr w:rsidR="00E567A7" w:rsidRPr="00E22F45" w14:paraId="7E49E37A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6BB05D0D" w14:textId="7B02AAF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ouaké, Ferkessédougou, Korhogo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7EEA9CA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ggplant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ucumber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9F4A424" w14:textId="672BF6FB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5G10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4949D949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121A80D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Q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338CF17" w14:textId="70E96359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05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46</w:t>
            </w:r>
          </w:p>
        </w:tc>
      </w:tr>
      <w:tr w:rsidR="00E567A7" w:rsidRPr="00E22F45" w14:paraId="2FE3259A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73A8C836" w14:textId="49000F3F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ouaké, Ferkessédougou, Korhogo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D15BA6D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ggplant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ucumber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59DB659" w14:textId="1CAEF99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5G2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7E694A7F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85BE5FF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Q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9324DA" w14:textId="1A80782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519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44</w:t>
            </w:r>
          </w:p>
        </w:tc>
      </w:tr>
      <w:tr w:rsidR="00E567A7" w:rsidRPr="00E22F45" w14:paraId="1AE4373F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38265A37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ouaké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25FBE95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E1F225D" w14:textId="7FA9D9BD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2E12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2B760129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9173E49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Q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BD5FCB" w14:textId="173612B5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35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43</w:t>
            </w:r>
          </w:p>
        </w:tc>
      </w:tr>
      <w:tr w:rsidR="00E567A7" w:rsidRPr="00E22F45" w14:paraId="3AA6DF9E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40281BC4" w14:textId="2186A0A9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erkessédougou, Korhogo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DBE0AAA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ucumber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EABFB24" w14:textId="3213173B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4A1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06CE76B0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9ABF2EA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Q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92BE99" w14:textId="23D5CDBC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B2A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ON479242</w:t>
            </w:r>
          </w:p>
        </w:tc>
      </w:tr>
      <w:tr w:rsidR="00E567A7" w:rsidRPr="00E22F45" w14:paraId="56A4CF81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2EDD8658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ouaké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3779E90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F0A9D75" w14:textId="216EF7BF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5D7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75474C3F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B44F64F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FAA246B" w14:textId="266D9673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84B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47</w:t>
            </w:r>
          </w:p>
        </w:tc>
      </w:tr>
      <w:tr w:rsidR="00E567A7" w:rsidRPr="00E22F45" w14:paraId="7842EC32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0BB95B1D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Bondoukou, </w:t>
            </w: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gnibilékro</w:t>
            </w:r>
            <w:proofErr w:type="spellEnd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, Abengourou, Bouaké, Bouaflé, Korhogo, Man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0E91371" w14:textId="77777777" w:rsidR="00E567A7" w:rsidRPr="005B2A49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5B2A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Tomato, Eggplant, Cabbage, Green bean, Okra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89BC0D2" w14:textId="39230E8A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4E6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3A413246" w14:textId="0E9EC70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  <w:r w:rsidR="000226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232762D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EC98E2" w14:textId="31490148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B7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53</w:t>
            </w:r>
          </w:p>
        </w:tc>
      </w:tr>
      <w:tr w:rsidR="00E567A7" w:rsidRPr="00E22F45" w14:paraId="7DF9E7F9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3A6C4023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ondoukou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5E54FDC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935A043" w14:textId="10F187CC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3D9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0951EF0E" w14:textId="16D4023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74C8EDB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F1125D3" w14:textId="6520045B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84B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48</w:t>
            </w:r>
          </w:p>
        </w:tc>
      </w:tr>
      <w:tr w:rsidR="00E567A7" w:rsidRPr="00E22F45" w14:paraId="48F40370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7745252E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Bondoukou, </w:t>
            </w: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gnibilékro</w:t>
            </w:r>
            <w:proofErr w:type="spellEnd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, Abengourou, Bouaké, Bouaflé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2B03AF1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ggplant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bbage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DD1F250" w14:textId="1CF35169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1G3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6A49BAD4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9915A11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8390C1A" w14:textId="4E867E10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B0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50</w:t>
            </w:r>
          </w:p>
        </w:tc>
      </w:tr>
      <w:tr w:rsidR="00E567A7" w:rsidRPr="00E22F45" w14:paraId="5B2177AD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5434C24B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gnibilékro</w:t>
            </w:r>
            <w:proofErr w:type="spellEnd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, Man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70E9296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ggplant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Okra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51A4814" w14:textId="3D86FABE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2G5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6C4BFAF5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9E78516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1E96F0B" w14:textId="7F1A270F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66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49</w:t>
            </w:r>
          </w:p>
        </w:tc>
      </w:tr>
      <w:tr w:rsidR="00E567A7" w:rsidRPr="00E22F45" w14:paraId="1B5F0338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2DF8FF84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Abengourou, </w:t>
            </w: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gnibilékro</w:t>
            </w:r>
            <w:proofErr w:type="spellEnd"/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46F325C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bbage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ggplant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8EBD13B" w14:textId="7E4E1D71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6C3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09C6AE29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61419C3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2D1086" w14:textId="3478288B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F5A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52</w:t>
            </w:r>
          </w:p>
        </w:tc>
      </w:tr>
      <w:tr w:rsidR="00E567A7" w:rsidRPr="00E22F45" w14:paraId="7AC3B5F2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270B2AA0" w14:textId="34D85D9F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Bondoukou, </w:t>
            </w: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gnibilékro</w:t>
            </w:r>
            <w:proofErr w:type="spellEnd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, Abengourou, Bouaké, Bouaflé, Ferkessédougou, Korhogo, Man, </w:t>
            </w: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Odiénné</w:t>
            </w:r>
            <w:proofErr w:type="spellEnd"/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26F12B4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ggplant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A2D6C08" w14:textId="15CC70C3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3A11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2B9628AD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AA35069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650A4A3" w14:textId="0ED3B8E2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B09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51</w:t>
            </w:r>
          </w:p>
        </w:tc>
      </w:tr>
      <w:tr w:rsidR="00E567A7" w:rsidRPr="00E22F45" w14:paraId="7E50D034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4127F0BC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ondoukou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44B44D3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69C150A" w14:textId="5F0EB44B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3H11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6CDFF7EC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7370A06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5887A98" w14:textId="7929197C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97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55</w:t>
            </w:r>
          </w:p>
        </w:tc>
      </w:tr>
      <w:tr w:rsidR="00E567A7" w:rsidRPr="00E22F45" w14:paraId="2B6494CC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7D5048CF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gnibilékro</w:t>
            </w:r>
            <w:proofErr w:type="spellEnd"/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C061906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0FABD57" w14:textId="522777B6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1C3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0E3E9B5C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2DAC95A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E6B4C9F" w14:textId="7BF4E8F2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0D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60</w:t>
            </w:r>
          </w:p>
        </w:tc>
      </w:tr>
      <w:tr w:rsidR="00E567A7" w:rsidRPr="00E22F45" w14:paraId="496ECDD4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4CAD2801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Korhogo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9E49CA9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ggplant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25AC142" w14:textId="4F28727C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4B2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2EB4CDDB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94A0BF8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8BA18E3" w14:textId="72CAD740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97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54</w:t>
            </w:r>
          </w:p>
        </w:tc>
      </w:tr>
      <w:tr w:rsidR="00E567A7" w:rsidRPr="00E22F45" w14:paraId="6B7CA6A0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3ADB1BAD" w14:textId="077ADA70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Abengourou, </w:t>
            </w: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gnibilékro</w:t>
            </w:r>
            <w:proofErr w:type="spellEnd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, Bondoukou, Ferkessédougou, </w:t>
            </w: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Odiénné</w:t>
            </w:r>
            <w:proofErr w:type="spellEnd"/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2C197A4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ggplant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bbage</w:t>
            </w:r>
            <w:proofErr w:type="spellEnd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ucumber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7E30F3F" w14:textId="5DBCD211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4D12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3CCCC539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6B6E451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161AB48" w14:textId="0E2AEFAC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F0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57</w:t>
            </w:r>
          </w:p>
        </w:tc>
      </w:tr>
      <w:tr w:rsidR="00E567A7" w:rsidRPr="00E22F45" w14:paraId="461DC0B5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28113748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Korhogo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7829DA6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ggplant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8E6B0A3" w14:textId="2FD3B9E8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4G2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3513340F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CC0EAEE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001913D" w14:textId="4396F3AD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14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56</w:t>
            </w:r>
          </w:p>
        </w:tc>
      </w:tr>
      <w:tr w:rsidR="00E567A7" w:rsidRPr="00E22F45" w14:paraId="4BF7A929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7E76C26E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Bondoukou, </w:t>
            </w: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gnibilékro</w:t>
            </w:r>
            <w:proofErr w:type="spellEnd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, Abengourou, Bouaké, Bouaflé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2D0DFEA2" w14:textId="77777777" w:rsidR="00E567A7" w:rsidRPr="005B2A49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5B2A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Tomato, Eggplant, </w:t>
            </w:r>
            <w:proofErr w:type="spellStart"/>
            <w:r w:rsidRPr="005B2A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abbage,cucumber</w:t>
            </w:r>
            <w:proofErr w:type="spellEnd"/>
            <w:r w:rsidRPr="005B2A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, Green bean, Okra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CEE4C52" w14:textId="688FCA0D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2A6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2CF2937F" w14:textId="1CA7824B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1114155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E043DAF" w14:textId="30D710D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81D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61</w:t>
            </w:r>
          </w:p>
        </w:tc>
      </w:tr>
      <w:tr w:rsidR="00E567A7" w:rsidRPr="00E22F45" w14:paraId="1860A818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772173FD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gnibilékro</w:t>
            </w:r>
            <w:proofErr w:type="spellEnd"/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596BB8E7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mato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4A169D6" w14:textId="6F474D94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2F8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0F65EA25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3D45825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4660F4" w14:textId="48C2DAC3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F0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58</w:t>
            </w:r>
          </w:p>
        </w:tc>
      </w:tr>
      <w:tr w:rsidR="00E567A7" w:rsidRPr="00E22F45" w14:paraId="74B83834" w14:textId="77777777" w:rsidTr="00F33B11">
        <w:trPr>
          <w:trHeight w:val="288"/>
        </w:trPr>
        <w:tc>
          <w:tcPr>
            <w:tcW w:w="3494" w:type="dxa"/>
            <w:shd w:val="clear" w:color="auto" w:fill="auto"/>
            <w:noWrap/>
            <w:vAlign w:val="center"/>
            <w:hideMark/>
          </w:tcPr>
          <w:p w14:paraId="4F1D674D" w14:textId="77777777" w:rsidR="00E567A7" w:rsidRPr="0000077C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an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610D2DC" w14:textId="77777777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kra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E760C40" w14:textId="1D782672" w:rsidR="00E567A7" w:rsidRPr="00E22F45" w:rsidRDefault="00E567A7" w:rsidP="00E22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2C4_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_2019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51C0D448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D9CB09C" w14:textId="77777777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22F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D AS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F304470" w14:textId="1FAED666" w:rsidR="00E567A7" w:rsidRPr="00E22F45" w:rsidRDefault="00E567A7" w:rsidP="00E22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10D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479259</w:t>
            </w:r>
          </w:p>
        </w:tc>
      </w:tr>
    </w:tbl>
    <w:p w14:paraId="18C835A6" w14:textId="77777777" w:rsidR="001B10B8" w:rsidRDefault="001B10B8"/>
    <w:sectPr w:rsidR="001B10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F45"/>
    <w:rsid w:val="0000077C"/>
    <w:rsid w:val="00022636"/>
    <w:rsid w:val="000653FD"/>
    <w:rsid w:val="000E4CE5"/>
    <w:rsid w:val="000F08B3"/>
    <w:rsid w:val="001A24CE"/>
    <w:rsid w:val="001B10B8"/>
    <w:rsid w:val="0021402D"/>
    <w:rsid w:val="00241BED"/>
    <w:rsid w:val="00281D4D"/>
    <w:rsid w:val="002C05A8"/>
    <w:rsid w:val="002F5A5C"/>
    <w:rsid w:val="003B353C"/>
    <w:rsid w:val="003F01FD"/>
    <w:rsid w:val="003F66E0"/>
    <w:rsid w:val="00497D7C"/>
    <w:rsid w:val="004B0953"/>
    <w:rsid w:val="004B731D"/>
    <w:rsid w:val="00502EEE"/>
    <w:rsid w:val="00503582"/>
    <w:rsid w:val="005B2A49"/>
    <w:rsid w:val="006277DD"/>
    <w:rsid w:val="00644A32"/>
    <w:rsid w:val="007E6377"/>
    <w:rsid w:val="008B7849"/>
    <w:rsid w:val="008E4C24"/>
    <w:rsid w:val="009A4B66"/>
    <w:rsid w:val="00A10DEF"/>
    <w:rsid w:val="00A16C4D"/>
    <w:rsid w:val="00A66046"/>
    <w:rsid w:val="00B14760"/>
    <w:rsid w:val="00B84B6D"/>
    <w:rsid w:val="00C51958"/>
    <w:rsid w:val="00C52D41"/>
    <w:rsid w:val="00CF793C"/>
    <w:rsid w:val="00D5441F"/>
    <w:rsid w:val="00E22F45"/>
    <w:rsid w:val="00E567A7"/>
    <w:rsid w:val="00E622EF"/>
    <w:rsid w:val="00F33B11"/>
    <w:rsid w:val="00F9101C"/>
    <w:rsid w:val="00FB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0955E"/>
  <w15:chartTrackingRefBased/>
  <w15:docId w15:val="{84A2F916-74FB-4F8A-8898-E2A833095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E4C2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4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elme jocelin n'cho</dc:creator>
  <cp:keywords/>
  <dc:description/>
  <cp:lastModifiedBy>anthelme jocelin n'cho</cp:lastModifiedBy>
  <cp:revision>33</cp:revision>
  <dcterms:created xsi:type="dcterms:W3CDTF">2022-04-10T20:36:00Z</dcterms:created>
  <dcterms:modified xsi:type="dcterms:W3CDTF">2022-08-15T23:28:00Z</dcterms:modified>
</cp:coreProperties>
</file>